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32"/>
          <w:lang w:val="en-US"/>
        </w:rPr>
      </w:pPr>
      <w:r>
        <w:rPr>
          <w:rFonts w:cs="Times New Roman" w:ascii="Times New Roman" w:hAnsi="Times New Roman"/>
          <w:b/>
          <w:sz w:val="32"/>
          <w:lang w:val="en-US"/>
        </w:rPr>
        <w:t>Table S1</w:t>
      </w:r>
    </w:p>
    <w:tbl>
      <w:tblPr>
        <w:tblW w:w="9520" w:type="dxa"/>
        <w:jc w:val="left"/>
        <w:tblInd w:w="-88" w:type="dxa"/>
        <w:tblLayout w:type="fixed"/>
        <w:tblCellMar>
          <w:top w:w="15" w:type="dxa"/>
          <w:left w:w="78" w:type="dxa"/>
          <w:bottom w:w="0" w:type="dxa"/>
          <w:right w:w="78" w:type="dxa"/>
        </w:tblCellMar>
      </w:tblPr>
      <w:tblGrid>
        <w:gridCol w:w="1360"/>
        <w:gridCol w:w="1360"/>
        <w:gridCol w:w="1240"/>
        <w:gridCol w:w="1480"/>
        <w:gridCol w:w="1360"/>
        <w:gridCol w:w="1360"/>
        <w:gridCol w:w="1360"/>
      </w:tblGrid>
      <w:tr>
        <w:trPr>
          <w:trHeight w:val="548" w:hRule="atLeast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A1,2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>pos con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B1,2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>---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>C1,2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TOR 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>D1,2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Src 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E1,2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>Fyn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F1,2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Hck  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G1,2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Pos con </w:t>
            </w:r>
          </w:p>
        </w:tc>
      </w:tr>
      <w:tr>
        <w:trPr>
          <w:trHeight w:val="548" w:hRule="atLeast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A3,4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>p38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l-GR" w:eastAsia="de-DE"/>
              </w:rPr>
              <w:t xml:space="preserve">α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B3,4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MEK1/2 </w:t>
              <w:tab/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C3,4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CREB </w:t>
              <w:tab/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D3,4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Lyn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E3,4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Yes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F3,4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Chk-2 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G3,4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>---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ab/>
            </w:r>
          </w:p>
        </w:tc>
      </w:tr>
      <w:tr>
        <w:trPr>
          <w:trHeight w:val="548" w:hRule="atLeast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A5,6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ERK1/2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B5,6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MSK1/2 </w:t>
              <w:tab/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C5,6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HSP27 </w:t>
              <w:tab/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D5,6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Lck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E5,6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Fgr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F5,6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FAK 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G5,6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Neg con </w:t>
              <w:tab/>
            </w:r>
          </w:p>
        </w:tc>
      </w:tr>
      <w:tr>
        <w:trPr>
          <w:trHeight w:val="548" w:hRule="atLeast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A7,8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JNK pan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>B7,8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>AMPK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l-GR" w:eastAsia="de-DE"/>
              </w:rPr>
              <w:t xml:space="preserve">α1 </w:t>
              <w:tab/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C7,8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>AMPK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l-GR" w:eastAsia="de-DE"/>
              </w:rPr>
              <w:t xml:space="preserve">α2 </w:t>
              <w:tab/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D7,8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STAT2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E7,8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STAT3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F7,8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STAT6 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G7,8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>-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ab/>
            </w:r>
          </w:p>
        </w:tc>
      </w:tr>
      <w:tr>
        <w:trPr>
          <w:trHeight w:val="548" w:hRule="atLeast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A9,10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>GSK-3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l-GR" w:eastAsia="de-DE"/>
              </w:rPr>
              <w:t xml:space="preserve">α/β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B9,10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Akt </w:t>
              <w:tab/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C9,10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l-GR" w:eastAsia="de-DE"/>
              </w:rPr>
              <w:t>β-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Catenin 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D9,10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STAT5a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E9,10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STAT5b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F9,10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STAT5a/b 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G9,10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>--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ab/>
            </w:r>
          </w:p>
        </w:tc>
      </w:tr>
      <w:tr>
        <w:trPr>
          <w:trHeight w:val="548" w:hRule="atLeast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A11,12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>--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B11,12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Akt </w:t>
              <w:tab/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C11,12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p70 S6 Kinase </w:t>
              <w:tab/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D11,12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p70 S6 Kinase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E11,12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p70 S6 Kinase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F11,12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STAT1 </w:t>
              <w:tab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G11,12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>--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ab/>
            </w:r>
          </w:p>
        </w:tc>
      </w:tr>
      <w:tr>
        <w:trPr>
          <w:trHeight w:val="548" w:hRule="atLeast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A13,14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p53 (S392) 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B13,14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>p53 (S46)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C13,14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>p53 (S15)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D13,14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RSK1/2/3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E13,14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RSK1/2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F13,14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STAT4 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G13,14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>-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ab/>
            </w:r>
          </w:p>
        </w:tc>
      </w:tr>
      <w:tr>
        <w:trPr>
          <w:trHeight w:val="548" w:hRule="atLeast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A15,16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>---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B15-16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>---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C15,16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p27 </w:t>
              <w:tab/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D15,16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p27 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>E15,16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c-Jun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>F15,16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eNOS 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>G15,16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>-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ab/>
            </w:r>
          </w:p>
        </w:tc>
      </w:tr>
      <w:tr>
        <w:trPr>
          <w:trHeight w:val="548" w:hRule="atLeast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A17,18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>pos con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B17,18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>---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C17,18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Paxillin </w:t>
              <w:tab/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D17,18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>PLC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l-GR" w:eastAsia="de-DE"/>
              </w:rPr>
              <w:t xml:space="preserve">γ-1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>E17,18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Pyk2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>F17,18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 xml:space="preserve">neg con </w:t>
              <w:tab/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>G17,18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2"/>
                <w:sz w:val="18"/>
                <w:szCs w:val="18"/>
                <w:lang w:val="en-US" w:eastAsia="de-DE"/>
              </w:rPr>
              <w:t>--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6"/>
                <w:szCs w:val="36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de-DE" w:eastAsia="de-DE"/>
              </w:rPr>
              <w:tab/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16"/>
      </w:rPr>
    </w:pPr>
    <w:r>
      <w:rPr>
        <w:rFonts w:cs="Times New Roman" w:ascii="Times New Roman" w:hAnsi="Times New Roman"/>
        <w:sz w:val="16"/>
      </w:rPr>
      <w:fldChar w:fldCharType="begin"/>
    </w:r>
    <w:r>
      <w:rPr>
        <w:sz w:val="16"/>
        <w:rFonts w:cs="Times New Roman" w:ascii="Times New Roman" w:hAnsi="Times New Roman"/>
      </w:rPr>
      <w:instrText xml:space="preserve"> PAGE </w:instrText>
    </w:r>
    <w:r>
      <w:rPr>
        <w:sz w:val="16"/>
        <w:rFonts w:cs="Times New Roman" w:ascii="Times New Roman" w:hAnsi="Times New Roman"/>
      </w:rPr>
      <w:fldChar w:fldCharType="separate"/>
    </w:r>
    <w:r>
      <w:rPr>
        <w:sz w:val="16"/>
        <w:rFonts w:cs="Times New Roman" w:ascii="Times New Roman" w:hAnsi="Times New Roman"/>
      </w:rPr>
      <w:t>1</w:t>
    </w:r>
    <w:r>
      <w:rPr>
        <w:sz w:val="16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rFonts w:ascii="Calibri" w:hAnsi="Calibri" w:eastAsia="Times New Roman" w:cs="Times New Roman"/>
      <w:lang w:val="de-A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5T12:02:00Z</dcterms:created>
  <dc:creator>Lichtenauer</dc:creator>
  <dc:description/>
  <dc:language>en-US</dc:language>
  <cp:lastModifiedBy>Lichtenauer</cp:lastModifiedBy>
  <dcterms:modified xsi:type="dcterms:W3CDTF">2012-11-25T12:15:00Z</dcterms:modified>
  <cp:revision>3</cp:revision>
  <dc:subject/>
  <dc:title/>
</cp:coreProperties>
</file>